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C5024" w14:textId="6D1CFE5D" w:rsidR="00592B70" w:rsidRPr="00C56609" w:rsidRDefault="002A5C81" w:rsidP="007D1AAB">
      <w:pPr>
        <w:spacing w:after="0"/>
        <w:rPr>
          <w:rFonts w:ascii="Times New Roman" w:hAnsi="Times New Roman" w:cs="Times New Roman"/>
          <w:b/>
          <w:bCs/>
          <w:lang w:val="en-US"/>
        </w:rPr>
      </w:pPr>
      <w:r w:rsidRPr="00C56609">
        <w:rPr>
          <w:rFonts w:ascii="Times New Roman" w:hAnsi="Times New Roman" w:cs="Times New Roman"/>
          <w:b/>
          <w:bCs/>
          <w:lang w:val="en-US"/>
        </w:rPr>
        <w:t>A</w:t>
      </w:r>
    </w:p>
    <w:p w14:paraId="5A8F5779" w14:textId="398C3F11" w:rsidR="00613FCC" w:rsidRPr="00256F24" w:rsidRDefault="001A22C9" w:rsidP="00FD717B">
      <w:pPr>
        <w:spacing w:after="0"/>
        <w:rPr>
          <w:rFonts w:ascii="Times New Roman" w:hAnsi="Times New Roman" w:cs="Times New Roman"/>
          <w:lang w:val="en-US"/>
        </w:rPr>
      </w:pPr>
      <w:r w:rsidRPr="00BF1D79">
        <w:rPr>
          <w:rFonts w:ascii="Times New Roman" w:hAnsi="Times New Roman" w:cs="Times New Roman"/>
          <w:noProof/>
          <w:lang w:val="en-US"/>
        </w:rPr>
        <w:object w:dxaOrig="9979" w:dyaOrig="7320" w14:anchorId="5A16E3F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04.95pt;height:243.55pt;mso-width-percent:0;mso-height-percent:0;mso-width-percent:0;mso-height-percent:0" o:ole="">
            <v:imagedata r:id="rId5" o:title=""/>
          </v:shape>
          <o:OLEObject Type="Embed" ProgID="Prism6.Document" ShapeID="_x0000_i1025" DrawAspect="Content" ObjectID="_1726642506" r:id="rId6"/>
        </w:object>
      </w:r>
    </w:p>
    <w:p w14:paraId="6518E5EB" w14:textId="0739528C" w:rsidR="00613FCC" w:rsidRPr="00BF1D79" w:rsidRDefault="00613FCC" w:rsidP="00FD717B">
      <w:pPr>
        <w:spacing w:after="0"/>
        <w:rPr>
          <w:rFonts w:ascii="Times New Roman" w:hAnsi="Times New Roman" w:cs="Times New Roman"/>
          <w:lang w:val="en-US"/>
        </w:rPr>
      </w:pPr>
    </w:p>
    <w:p w14:paraId="3D208719" w14:textId="77777777" w:rsidR="00613FCC" w:rsidRPr="00BF1D79" w:rsidRDefault="00613FCC" w:rsidP="00FD717B">
      <w:pPr>
        <w:spacing w:after="0"/>
        <w:rPr>
          <w:rFonts w:ascii="Times New Roman" w:hAnsi="Times New Roman" w:cs="Times New Roman"/>
          <w:lang w:val="en-US"/>
        </w:rPr>
      </w:pPr>
    </w:p>
    <w:p w14:paraId="764096AE" w14:textId="77777777" w:rsidR="00A8432B" w:rsidRPr="00BF1D79" w:rsidRDefault="00A8432B" w:rsidP="00FD717B">
      <w:pPr>
        <w:spacing w:after="0"/>
        <w:rPr>
          <w:rFonts w:ascii="Times New Roman" w:hAnsi="Times New Roman" w:cs="Times New Roman"/>
          <w:lang w:val="en-US"/>
        </w:rPr>
      </w:pPr>
    </w:p>
    <w:p w14:paraId="7C9F35D8" w14:textId="159F96C3" w:rsidR="002A5C81" w:rsidRPr="00CA0585" w:rsidRDefault="002A5C81" w:rsidP="002A5C81">
      <w:pPr>
        <w:spacing w:after="0"/>
        <w:rPr>
          <w:rFonts w:ascii="Times New Roman" w:hAnsi="Times New Roman" w:cs="Times New Roman"/>
          <w:b/>
          <w:bCs/>
          <w:lang w:val="en-US"/>
        </w:rPr>
      </w:pPr>
      <w:r w:rsidRPr="00C56609">
        <w:rPr>
          <w:rFonts w:ascii="Times New Roman" w:hAnsi="Times New Roman" w:cs="Times New Roman"/>
          <w:b/>
          <w:bCs/>
          <w:lang w:val="en-US"/>
        </w:rPr>
        <w:t>B</w:t>
      </w:r>
    </w:p>
    <w:p w14:paraId="02E19064" w14:textId="17BD1464" w:rsidR="002A5C81" w:rsidRPr="00BF1D79" w:rsidRDefault="001A22C9" w:rsidP="002A5C81">
      <w:pPr>
        <w:spacing w:after="0"/>
        <w:rPr>
          <w:rFonts w:ascii="Times New Roman" w:hAnsi="Times New Roman" w:cs="Times New Roman"/>
          <w:noProof/>
          <w:lang w:val="en-US"/>
        </w:rPr>
      </w:pPr>
      <w:r w:rsidRPr="00BF1D79">
        <w:rPr>
          <w:rFonts w:ascii="Times New Roman" w:hAnsi="Times New Roman" w:cs="Times New Roman"/>
          <w:noProof/>
          <w:lang w:val="en-US"/>
        </w:rPr>
        <w:object w:dxaOrig="10037" w:dyaOrig="8179" w14:anchorId="45A95A6A">
          <v:shape id="_x0000_i1026" type="#_x0000_t75" alt="" style="width:271.05pt;height:255.2pt;mso-width-percent:0;mso-height-percent:0;mso-width-percent:0;mso-height-percent:0" o:ole="">
            <v:imagedata r:id="rId7" o:title=""/>
          </v:shape>
          <o:OLEObject Type="Embed" ProgID="Prism6.Document" ShapeID="_x0000_i1026" DrawAspect="Content" ObjectID="_1726642507" r:id="rId8"/>
        </w:object>
      </w:r>
    </w:p>
    <w:p w14:paraId="719B24F2" w14:textId="77777777" w:rsidR="00256F24" w:rsidRDefault="00256F24" w:rsidP="00743317">
      <w:pPr>
        <w:spacing w:after="0"/>
        <w:rPr>
          <w:rFonts w:ascii="Times New Roman" w:hAnsi="Times New Roman" w:cs="Times New Roman"/>
          <w:b/>
          <w:lang w:val="en-US"/>
        </w:rPr>
      </w:pPr>
    </w:p>
    <w:p w14:paraId="6C0CAD10" w14:textId="77777777" w:rsidR="00CA0585" w:rsidRDefault="00CA0585" w:rsidP="00743317">
      <w:pPr>
        <w:spacing w:after="0"/>
        <w:rPr>
          <w:rFonts w:ascii="Times New Roman" w:hAnsi="Times New Roman" w:cs="Times New Roman"/>
          <w:b/>
          <w:lang w:val="en-US"/>
        </w:rPr>
      </w:pPr>
    </w:p>
    <w:p w14:paraId="482A9415" w14:textId="4F31D12C" w:rsidR="00FD717B" w:rsidRPr="00743695" w:rsidRDefault="002A5C81" w:rsidP="00743317">
      <w:pPr>
        <w:spacing w:after="0"/>
        <w:rPr>
          <w:rFonts w:ascii="Times New Roman" w:hAnsi="Times New Roman" w:cs="Times New Roman"/>
          <w:b/>
          <w:lang w:val="en-US"/>
        </w:rPr>
      </w:pPr>
      <w:r w:rsidRPr="00743695">
        <w:rPr>
          <w:rFonts w:ascii="Times New Roman" w:hAnsi="Times New Roman" w:cs="Times New Roman"/>
          <w:b/>
          <w:lang w:val="en-US"/>
        </w:rPr>
        <w:t>S1</w:t>
      </w:r>
      <w:r w:rsidR="000818CE" w:rsidRPr="00743695">
        <w:rPr>
          <w:rFonts w:ascii="Times New Roman" w:hAnsi="Times New Roman" w:cs="Times New Roman"/>
          <w:b/>
          <w:lang w:val="en-US"/>
        </w:rPr>
        <w:t xml:space="preserve"> Figure</w:t>
      </w:r>
      <w:r w:rsidRPr="00743695">
        <w:rPr>
          <w:rFonts w:ascii="Times New Roman" w:hAnsi="Times New Roman" w:cs="Times New Roman"/>
          <w:b/>
          <w:lang w:val="en-US"/>
        </w:rPr>
        <w:t xml:space="preserve">. </w:t>
      </w:r>
      <w:r w:rsidR="00CA0585">
        <w:rPr>
          <w:rFonts w:ascii="Times New Roman" w:hAnsi="Times New Roman" w:cs="Times New Roman"/>
          <w:b/>
          <w:lang w:val="en-US"/>
        </w:rPr>
        <w:t>Comparison of batches.</w:t>
      </w:r>
      <w:r w:rsidR="00CA0585" w:rsidRPr="00CA0585">
        <w:rPr>
          <w:rFonts w:ascii="Times New Roman" w:hAnsi="Times New Roman" w:cs="Times New Roman"/>
          <w:bCs/>
          <w:lang w:val="en-US"/>
        </w:rPr>
        <w:t xml:space="preserve"> </w:t>
      </w:r>
      <w:r w:rsidR="00C56609" w:rsidRPr="00CA0585">
        <w:rPr>
          <w:rFonts w:ascii="Times New Roman" w:hAnsi="Times New Roman" w:cs="Times New Roman"/>
          <w:bCs/>
          <w:lang w:val="en-US"/>
        </w:rPr>
        <w:t>Differences between cases and controls of 103a-3p (2</w:t>
      </w:r>
      <w:r w:rsidR="00C56609" w:rsidRPr="00CA0585">
        <w:rPr>
          <w:rFonts w:ascii="Times New Roman" w:hAnsi="Times New Roman" w:cs="Times New Roman"/>
          <w:bCs/>
          <w:vertAlign w:val="superscript"/>
          <w:lang w:val="en-US"/>
        </w:rPr>
        <w:t>-dCt</w:t>
      </w:r>
      <w:r w:rsidR="00C56609" w:rsidRPr="00CA0585">
        <w:rPr>
          <w:rFonts w:ascii="Times New Roman" w:hAnsi="Times New Roman" w:cs="Times New Roman"/>
          <w:bCs/>
          <w:lang w:val="en-US"/>
        </w:rPr>
        <w:t xml:space="preserve">) measurements performed in different years of the samples included in this study </w:t>
      </w:r>
      <w:r w:rsidR="00256F24" w:rsidRPr="00CA0585">
        <w:rPr>
          <w:rFonts w:ascii="Times New Roman" w:hAnsi="Times New Roman" w:cs="Times New Roman"/>
          <w:bCs/>
          <w:lang w:val="en-US"/>
        </w:rPr>
        <w:t xml:space="preserve">(A) and </w:t>
      </w:r>
      <w:r w:rsidR="00CA0585">
        <w:rPr>
          <w:rFonts w:ascii="Times New Roman" w:hAnsi="Times New Roman" w:cs="Times New Roman"/>
          <w:bCs/>
          <w:lang w:val="en-US"/>
        </w:rPr>
        <w:t>d</w:t>
      </w:r>
      <w:r w:rsidRPr="00CA0585">
        <w:rPr>
          <w:rFonts w:ascii="Times New Roman" w:hAnsi="Times New Roman" w:cs="Times New Roman"/>
          <w:bCs/>
          <w:lang w:val="en-US"/>
        </w:rPr>
        <w:t>ifferences between miR-103a-3p (2</w:t>
      </w:r>
      <w:r w:rsidRPr="00CA0585">
        <w:rPr>
          <w:rFonts w:ascii="Times New Roman" w:hAnsi="Times New Roman" w:cs="Times New Roman"/>
          <w:bCs/>
          <w:vertAlign w:val="superscript"/>
          <w:lang w:val="en-US"/>
        </w:rPr>
        <w:t>-dCt</w:t>
      </w:r>
      <w:r w:rsidRPr="00CA0585">
        <w:rPr>
          <w:rFonts w:ascii="Times New Roman" w:hAnsi="Times New Roman" w:cs="Times New Roman"/>
          <w:bCs/>
          <w:lang w:val="en-US"/>
        </w:rPr>
        <w:t xml:space="preserve">) measurements performed in different years of </w:t>
      </w:r>
      <w:r w:rsidR="0070669D">
        <w:rPr>
          <w:rFonts w:ascii="Times New Roman" w:hAnsi="Times New Roman" w:cs="Times New Roman"/>
          <w:bCs/>
          <w:lang w:val="en-US"/>
        </w:rPr>
        <w:t>all</w:t>
      </w:r>
      <w:r w:rsidRPr="00CA0585">
        <w:rPr>
          <w:rFonts w:ascii="Times New Roman" w:hAnsi="Times New Roman" w:cs="Times New Roman"/>
          <w:bCs/>
          <w:lang w:val="en-US"/>
        </w:rPr>
        <w:t xml:space="preserve"> samples included in this study</w:t>
      </w:r>
      <w:r w:rsidR="00256F24" w:rsidRPr="00CA0585">
        <w:rPr>
          <w:rFonts w:ascii="Times New Roman" w:hAnsi="Times New Roman" w:cs="Times New Roman"/>
          <w:bCs/>
          <w:lang w:val="en-US"/>
        </w:rPr>
        <w:t xml:space="preserve"> (B)</w:t>
      </w:r>
      <w:r w:rsidRPr="00CA0585">
        <w:rPr>
          <w:rFonts w:ascii="Times New Roman" w:hAnsi="Times New Roman" w:cs="Times New Roman"/>
          <w:bCs/>
          <w:lang w:val="en-US"/>
        </w:rPr>
        <w:t>.</w:t>
      </w:r>
      <w:r w:rsidRPr="00743695">
        <w:rPr>
          <w:rFonts w:ascii="Times New Roman" w:hAnsi="Times New Roman" w:cs="Times New Roman"/>
          <w:b/>
          <w:lang w:val="en-US"/>
        </w:rPr>
        <w:t xml:space="preserve"> </w:t>
      </w:r>
    </w:p>
    <w:p w14:paraId="0FD94435" w14:textId="4E3BF669" w:rsidR="00FD717B" w:rsidRPr="00BF1D79" w:rsidRDefault="00FD717B" w:rsidP="00D647F7">
      <w:pPr>
        <w:spacing w:line="240" w:lineRule="auto"/>
        <w:rPr>
          <w:rFonts w:ascii="Times New Roman" w:hAnsi="Times New Roman" w:cs="Times New Roman"/>
          <w:lang w:val="en-US"/>
        </w:rPr>
      </w:pPr>
    </w:p>
    <w:sectPr w:rsidR="00FD717B" w:rsidRPr="00BF1D79" w:rsidSect="00750151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FEE"/>
    <w:rsid w:val="000177A7"/>
    <w:rsid w:val="00020E4D"/>
    <w:rsid w:val="00057451"/>
    <w:rsid w:val="00076D5C"/>
    <w:rsid w:val="000818CE"/>
    <w:rsid w:val="000900D7"/>
    <w:rsid w:val="00092462"/>
    <w:rsid w:val="000A0361"/>
    <w:rsid w:val="000A15C0"/>
    <w:rsid w:val="000B4B72"/>
    <w:rsid w:val="000B6196"/>
    <w:rsid w:val="000C1FE0"/>
    <w:rsid w:val="000C57AE"/>
    <w:rsid w:val="000D754E"/>
    <w:rsid w:val="000E2397"/>
    <w:rsid w:val="000F1943"/>
    <w:rsid w:val="000F733D"/>
    <w:rsid w:val="001053FE"/>
    <w:rsid w:val="00126701"/>
    <w:rsid w:val="00130592"/>
    <w:rsid w:val="0014741C"/>
    <w:rsid w:val="00174424"/>
    <w:rsid w:val="00197912"/>
    <w:rsid w:val="001A22C9"/>
    <w:rsid w:val="001B1EF8"/>
    <w:rsid w:val="001C4524"/>
    <w:rsid w:val="001D50FA"/>
    <w:rsid w:val="001E5A60"/>
    <w:rsid w:val="001F69A5"/>
    <w:rsid w:val="00204950"/>
    <w:rsid w:val="0021021D"/>
    <w:rsid w:val="00215BF1"/>
    <w:rsid w:val="00217538"/>
    <w:rsid w:val="002313D4"/>
    <w:rsid w:val="002334BF"/>
    <w:rsid w:val="002506F1"/>
    <w:rsid w:val="00256F24"/>
    <w:rsid w:val="0025739F"/>
    <w:rsid w:val="00260702"/>
    <w:rsid w:val="002662D0"/>
    <w:rsid w:val="00270ADE"/>
    <w:rsid w:val="00276EFB"/>
    <w:rsid w:val="0027723B"/>
    <w:rsid w:val="002822C4"/>
    <w:rsid w:val="002856F0"/>
    <w:rsid w:val="0028670B"/>
    <w:rsid w:val="002932B1"/>
    <w:rsid w:val="002951A0"/>
    <w:rsid w:val="00296390"/>
    <w:rsid w:val="002967DC"/>
    <w:rsid w:val="002A0040"/>
    <w:rsid w:val="002A1959"/>
    <w:rsid w:val="002A5C81"/>
    <w:rsid w:val="002A5E2D"/>
    <w:rsid w:val="002C3B7F"/>
    <w:rsid w:val="002C3FBE"/>
    <w:rsid w:val="002C5150"/>
    <w:rsid w:val="002D5127"/>
    <w:rsid w:val="002E33EA"/>
    <w:rsid w:val="002E578D"/>
    <w:rsid w:val="002E602F"/>
    <w:rsid w:val="002E7169"/>
    <w:rsid w:val="00302CC5"/>
    <w:rsid w:val="0032284E"/>
    <w:rsid w:val="00326803"/>
    <w:rsid w:val="0033408C"/>
    <w:rsid w:val="0034240A"/>
    <w:rsid w:val="0035249F"/>
    <w:rsid w:val="00360446"/>
    <w:rsid w:val="003735CF"/>
    <w:rsid w:val="00381491"/>
    <w:rsid w:val="003818BD"/>
    <w:rsid w:val="0038582D"/>
    <w:rsid w:val="003A6CEA"/>
    <w:rsid w:val="003B4BA6"/>
    <w:rsid w:val="003C5224"/>
    <w:rsid w:val="003F15B6"/>
    <w:rsid w:val="003F2B64"/>
    <w:rsid w:val="003F2ECC"/>
    <w:rsid w:val="0040102F"/>
    <w:rsid w:val="00421A51"/>
    <w:rsid w:val="00444852"/>
    <w:rsid w:val="00455CD1"/>
    <w:rsid w:val="00467141"/>
    <w:rsid w:val="00482859"/>
    <w:rsid w:val="0048562E"/>
    <w:rsid w:val="00487115"/>
    <w:rsid w:val="004A37EC"/>
    <w:rsid w:val="004B2279"/>
    <w:rsid w:val="004D16BA"/>
    <w:rsid w:val="004D7D89"/>
    <w:rsid w:val="004E2CFB"/>
    <w:rsid w:val="00507298"/>
    <w:rsid w:val="00521A74"/>
    <w:rsid w:val="00532079"/>
    <w:rsid w:val="005341DC"/>
    <w:rsid w:val="005354FB"/>
    <w:rsid w:val="00536EF5"/>
    <w:rsid w:val="00542223"/>
    <w:rsid w:val="0055780F"/>
    <w:rsid w:val="005651DD"/>
    <w:rsid w:val="00567523"/>
    <w:rsid w:val="00592B70"/>
    <w:rsid w:val="005A39F9"/>
    <w:rsid w:val="005B0075"/>
    <w:rsid w:val="005B2DE8"/>
    <w:rsid w:val="005C7A68"/>
    <w:rsid w:val="005E5B42"/>
    <w:rsid w:val="00613FCC"/>
    <w:rsid w:val="00617850"/>
    <w:rsid w:val="00617E3C"/>
    <w:rsid w:val="00633A71"/>
    <w:rsid w:val="00640CD7"/>
    <w:rsid w:val="006427D7"/>
    <w:rsid w:val="006670F5"/>
    <w:rsid w:val="006778C9"/>
    <w:rsid w:val="00687FAB"/>
    <w:rsid w:val="00693A87"/>
    <w:rsid w:val="006B56CC"/>
    <w:rsid w:val="006C17BE"/>
    <w:rsid w:val="006C3FEE"/>
    <w:rsid w:val="006C4E73"/>
    <w:rsid w:val="006C7EAF"/>
    <w:rsid w:val="006D4059"/>
    <w:rsid w:val="00700E5B"/>
    <w:rsid w:val="0070669D"/>
    <w:rsid w:val="007102AC"/>
    <w:rsid w:val="00716FB9"/>
    <w:rsid w:val="00724FF3"/>
    <w:rsid w:val="00737AA3"/>
    <w:rsid w:val="00737C8B"/>
    <w:rsid w:val="00742824"/>
    <w:rsid w:val="00743317"/>
    <w:rsid w:val="0074335F"/>
    <w:rsid w:val="00743695"/>
    <w:rsid w:val="00750151"/>
    <w:rsid w:val="007538EE"/>
    <w:rsid w:val="007758C7"/>
    <w:rsid w:val="00797173"/>
    <w:rsid w:val="007A2EBB"/>
    <w:rsid w:val="007A343E"/>
    <w:rsid w:val="007C7D93"/>
    <w:rsid w:val="007D1AAB"/>
    <w:rsid w:val="007E0B42"/>
    <w:rsid w:val="007E6429"/>
    <w:rsid w:val="007F1FD0"/>
    <w:rsid w:val="007F71EB"/>
    <w:rsid w:val="00816E05"/>
    <w:rsid w:val="00830CE5"/>
    <w:rsid w:val="00881D96"/>
    <w:rsid w:val="008927AB"/>
    <w:rsid w:val="008A2D74"/>
    <w:rsid w:val="008A4E6E"/>
    <w:rsid w:val="008A571D"/>
    <w:rsid w:val="008C7183"/>
    <w:rsid w:val="008D0DA7"/>
    <w:rsid w:val="008D3CD8"/>
    <w:rsid w:val="008D4A18"/>
    <w:rsid w:val="00920E08"/>
    <w:rsid w:val="00920F51"/>
    <w:rsid w:val="00937F80"/>
    <w:rsid w:val="00964C6A"/>
    <w:rsid w:val="00967B12"/>
    <w:rsid w:val="00987A15"/>
    <w:rsid w:val="0099506B"/>
    <w:rsid w:val="00996BAE"/>
    <w:rsid w:val="009A0A48"/>
    <w:rsid w:val="009A3C78"/>
    <w:rsid w:val="009E4E25"/>
    <w:rsid w:val="009E740E"/>
    <w:rsid w:val="009F186B"/>
    <w:rsid w:val="00A06EC7"/>
    <w:rsid w:val="00A20DC9"/>
    <w:rsid w:val="00A23E18"/>
    <w:rsid w:val="00A401D8"/>
    <w:rsid w:val="00A421BF"/>
    <w:rsid w:val="00A43040"/>
    <w:rsid w:val="00A453B5"/>
    <w:rsid w:val="00A45C41"/>
    <w:rsid w:val="00A53602"/>
    <w:rsid w:val="00A63103"/>
    <w:rsid w:val="00A67228"/>
    <w:rsid w:val="00A74C32"/>
    <w:rsid w:val="00A8432B"/>
    <w:rsid w:val="00AB0B1A"/>
    <w:rsid w:val="00AB5592"/>
    <w:rsid w:val="00B0424A"/>
    <w:rsid w:val="00B07111"/>
    <w:rsid w:val="00B12415"/>
    <w:rsid w:val="00B27294"/>
    <w:rsid w:val="00B462FE"/>
    <w:rsid w:val="00B661CA"/>
    <w:rsid w:val="00B67073"/>
    <w:rsid w:val="00B803A9"/>
    <w:rsid w:val="00B84414"/>
    <w:rsid w:val="00B9110F"/>
    <w:rsid w:val="00BA3FCC"/>
    <w:rsid w:val="00BA7F85"/>
    <w:rsid w:val="00BB22D0"/>
    <w:rsid w:val="00BB4E9B"/>
    <w:rsid w:val="00BC4B93"/>
    <w:rsid w:val="00BD4CF3"/>
    <w:rsid w:val="00BD7209"/>
    <w:rsid w:val="00BE3A67"/>
    <w:rsid w:val="00BE7CA0"/>
    <w:rsid w:val="00BF1D79"/>
    <w:rsid w:val="00C11181"/>
    <w:rsid w:val="00C25722"/>
    <w:rsid w:val="00C25B0B"/>
    <w:rsid w:val="00C263C4"/>
    <w:rsid w:val="00C50810"/>
    <w:rsid w:val="00C519F7"/>
    <w:rsid w:val="00C56609"/>
    <w:rsid w:val="00C56AD4"/>
    <w:rsid w:val="00C6621D"/>
    <w:rsid w:val="00C678A9"/>
    <w:rsid w:val="00C75DD8"/>
    <w:rsid w:val="00C77275"/>
    <w:rsid w:val="00C82FD7"/>
    <w:rsid w:val="00C877B7"/>
    <w:rsid w:val="00CA016B"/>
    <w:rsid w:val="00CA0585"/>
    <w:rsid w:val="00CA18D3"/>
    <w:rsid w:val="00CA4D2A"/>
    <w:rsid w:val="00CA6F0B"/>
    <w:rsid w:val="00CB3096"/>
    <w:rsid w:val="00CD06F0"/>
    <w:rsid w:val="00CF3E61"/>
    <w:rsid w:val="00D30C9E"/>
    <w:rsid w:val="00D54DF5"/>
    <w:rsid w:val="00D5796C"/>
    <w:rsid w:val="00D647F7"/>
    <w:rsid w:val="00D70873"/>
    <w:rsid w:val="00D85882"/>
    <w:rsid w:val="00D90874"/>
    <w:rsid w:val="00DA57C3"/>
    <w:rsid w:val="00DB3582"/>
    <w:rsid w:val="00DB5FC1"/>
    <w:rsid w:val="00DC1EBA"/>
    <w:rsid w:val="00DE01D8"/>
    <w:rsid w:val="00DE3909"/>
    <w:rsid w:val="00DE642B"/>
    <w:rsid w:val="00DF68CE"/>
    <w:rsid w:val="00E52E6F"/>
    <w:rsid w:val="00E57CF2"/>
    <w:rsid w:val="00E631F4"/>
    <w:rsid w:val="00E77270"/>
    <w:rsid w:val="00EC4D3F"/>
    <w:rsid w:val="00EE79DE"/>
    <w:rsid w:val="00EF5B12"/>
    <w:rsid w:val="00F0196B"/>
    <w:rsid w:val="00F01D41"/>
    <w:rsid w:val="00F05BCF"/>
    <w:rsid w:val="00F06847"/>
    <w:rsid w:val="00F12E06"/>
    <w:rsid w:val="00F24D05"/>
    <w:rsid w:val="00F25B56"/>
    <w:rsid w:val="00F265DD"/>
    <w:rsid w:val="00F30133"/>
    <w:rsid w:val="00F4238C"/>
    <w:rsid w:val="00F44425"/>
    <w:rsid w:val="00F47BFB"/>
    <w:rsid w:val="00F74E46"/>
    <w:rsid w:val="00F7546C"/>
    <w:rsid w:val="00F81966"/>
    <w:rsid w:val="00F839C7"/>
    <w:rsid w:val="00F86473"/>
    <w:rsid w:val="00F90638"/>
    <w:rsid w:val="00FB7868"/>
    <w:rsid w:val="00FD717B"/>
    <w:rsid w:val="00FE46B0"/>
    <w:rsid w:val="00FF6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05CE3B5B"/>
  <w15:chartTrackingRefBased/>
  <w15:docId w15:val="{28FE5702-DE06-479C-9289-1934ED615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47BF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AF3DBFA7-3CCE-49EA-B4C7-41F41D7A56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ina jimenez</dc:creator>
  <cp:keywords/>
  <dc:description/>
  <cp:lastModifiedBy>Srinivas Boppana</cp:lastModifiedBy>
  <cp:revision>6</cp:revision>
  <dcterms:created xsi:type="dcterms:W3CDTF">2022-09-21T09:49:00Z</dcterms:created>
  <dcterms:modified xsi:type="dcterms:W3CDTF">2022-10-07T04:39:00Z</dcterms:modified>
</cp:coreProperties>
</file>